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09CC" w:rsidRPr="00E358AD" w:rsidRDefault="0019519A" w:rsidP="00E358AD">
      <w:pPr>
        <w:spacing w:line="360" w:lineRule="auto"/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 w:rsidRPr="00E358AD">
        <w:rPr>
          <w:rFonts w:ascii="Times New Roman" w:hAnsi="Times New Roman" w:cs="Times New Roman"/>
          <w:b/>
          <w:sz w:val="24"/>
          <w:szCs w:val="24"/>
        </w:rPr>
        <w:t xml:space="preserve">Table S1. Results of </w:t>
      </w:r>
      <w:proofErr w:type="spellStart"/>
      <w:r w:rsidRPr="00E358AD">
        <w:rPr>
          <w:rFonts w:ascii="Times New Roman" w:hAnsi="Times New Roman" w:cs="Times New Roman"/>
          <w:b/>
          <w:sz w:val="24"/>
          <w:szCs w:val="24"/>
        </w:rPr>
        <w:t>soures</w:t>
      </w:r>
      <w:proofErr w:type="spellEnd"/>
      <w:r w:rsidRPr="00E358AD">
        <w:rPr>
          <w:rFonts w:ascii="Times New Roman" w:hAnsi="Times New Roman" w:cs="Times New Roman"/>
          <w:b/>
          <w:sz w:val="24"/>
          <w:szCs w:val="24"/>
        </w:rPr>
        <w:t>, antimicrobial resistance, and serotyping of Salmonella isolates in this study</w:t>
      </w:r>
    </w:p>
    <w:tbl>
      <w:tblPr>
        <w:tblStyle w:val="a5"/>
        <w:tblW w:w="12219" w:type="dxa"/>
        <w:jc w:val="center"/>
        <w:tblLook w:val="04A0" w:firstRow="1" w:lastRow="0" w:firstColumn="1" w:lastColumn="0" w:noHBand="0" w:noVBand="1"/>
      </w:tblPr>
      <w:tblGrid>
        <w:gridCol w:w="809"/>
        <w:gridCol w:w="833"/>
        <w:gridCol w:w="672"/>
        <w:gridCol w:w="677"/>
        <w:gridCol w:w="694"/>
        <w:gridCol w:w="716"/>
        <w:gridCol w:w="750"/>
        <w:gridCol w:w="681"/>
        <w:gridCol w:w="628"/>
        <w:gridCol w:w="627"/>
        <w:gridCol w:w="3528"/>
        <w:gridCol w:w="1604"/>
      </w:tblGrid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roC</w:t>
            </w:r>
            <w:proofErr w:type="spellEnd"/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dnaN</w:t>
            </w:r>
            <w:proofErr w:type="spellEnd"/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hemD</w:t>
            </w:r>
            <w:proofErr w:type="spellEnd"/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hisD</w:t>
            </w:r>
            <w:proofErr w:type="spellEnd"/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urE</w:t>
            </w:r>
            <w:proofErr w:type="spellEnd"/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ucA</w:t>
            </w:r>
            <w:proofErr w:type="spellEnd"/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thrA</w:t>
            </w:r>
            <w:proofErr w:type="spellEnd"/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sistance profile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rotype</w:t>
            </w:r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1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3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ZM-ERY-SM-AMC-PIP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itid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2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18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0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-KAN-SM-CEP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itid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3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3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N-AMP-CEP-PIP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leagridis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4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9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-NA-AMC-AMP-PEN-MIN-TET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ona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5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7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7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P-CEP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itid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6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2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ZM-SM-CEP-PIP-TET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llorum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7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22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Y-GEN-AMP-CEP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leagridis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8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3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N-SM-PEN-MIN-TET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itid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bookmarkStart w:id="0" w:name="_GoBack"/>
        <w:bookmarkEnd w:id="0"/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9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63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8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-SM-AMP-CEP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llorum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10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17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1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itid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11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N-AMC-AMP-CEP-PEN-PIP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leagridis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12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85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2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N-SM-NA-AMP-CEP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llorum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13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3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ZM-KAN-AMC-AMP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ssen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14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3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-CIP-NA-AMC-AMP-CEP-PIP-MIN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ona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15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13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9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-AMP-PEN-TET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Rissen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16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54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3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itid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17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7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7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N-SM-CEP-PIP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itid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18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0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-KAN-SM-AMP-MIN-TET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ssen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19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0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C-AMP-CEP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llorum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20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9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N-AMC-AMP-PEN-PIP-TET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ssen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21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-KAN-AMC-AMP-MIN-TET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itid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22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1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N-NA-PEN-PIP-TET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itid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23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18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0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N-AMP-PEN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ssen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alE24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3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ZM-ERY-KAN-AMP-PIP-MIN-TET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ona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25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N-AMC-PEN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ftenberg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26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6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N-NA-CEP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itid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27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2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C-AMP-CEP-PIP-MIN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itid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28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15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1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2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7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P-PIP-MIN-TET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idelberg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29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15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1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2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7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N-SM-AMC-CEP-PIP-TET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idelberg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30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17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1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N-AMC-AMP-PEN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ftenberg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31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-NA-AMP-PEN-MIN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llorum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32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ZM-KAN-CIP-AMC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llorum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33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-KAN-AMC-PIP-MIN-TET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llorum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34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4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N-AMC-AMP-PEN-TET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ftenberg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35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4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ltevreden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36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17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1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C-PEN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ve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37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45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5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C-AMP-CEP-PIP-MIN-TET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rby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38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T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llorum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39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t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7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7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P-CEP-TET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himurium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40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t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N-AMP-PEN-TET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ve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41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t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4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N-SM-AMP-CEP-PIP-MIN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rby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42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t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ve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43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t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15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1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N-AMC-AMP-TET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llorum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44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t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63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9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-KAN-AMP-PEN-MIN-TET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rby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45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t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4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1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N-AMP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llorum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46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t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67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4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llorum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47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t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-SM-AMC-AMP-PEN-MIN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himurium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48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t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-KAN-AMP-CEP-PIP-TET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itid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alE49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t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itid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50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t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1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9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N-SM-AMP-PEN-MIN-TET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rby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51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t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8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P-PEN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ve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52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t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85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2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Y-CIP-AMC-PEN-MIN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llorum</w:t>
            </w:r>
            <w:proofErr w:type="spellEnd"/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53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t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2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N-AMP-CEP-TET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itid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</w:tr>
      <w:tr w:rsidR="00E358AD" w:rsidTr="00E358AD">
        <w:trPr>
          <w:jc w:val="center"/>
        </w:trPr>
        <w:tc>
          <w:tcPr>
            <w:tcW w:w="809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E54</w:t>
            </w:r>
          </w:p>
        </w:tc>
        <w:tc>
          <w:tcPr>
            <w:tcW w:w="833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t</w:t>
            </w:r>
          </w:p>
        </w:tc>
        <w:tc>
          <w:tcPr>
            <w:tcW w:w="672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6</w:t>
            </w:r>
          </w:p>
        </w:tc>
        <w:tc>
          <w:tcPr>
            <w:tcW w:w="67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69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716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50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6</w:t>
            </w:r>
          </w:p>
        </w:tc>
        <w:tc>
          <w:tcPr>
            <w:tcW w:w="681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27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3528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-KAN-CIP-AMP-CEP-MIN-TET</w:t>
            </w:r>
          </w:p>
        </w:tc>
        <w:tc>
          <w:tcPr>
            <w:tcW w:w="1604" w:type="dxa"/>
          </w:tcPr>
          <w:p w:rsidR="00E358AD" w:rsidRDefault="00E358AD" w:rsidP="00E358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rby</w:t>
            </w:r>
            <w:proofErr w:type="spellEnd"/>
          </w:p>
        </w:tc>
      </w:tr>
    </w:tbl>
    <w:p w:rsidR="0019519A" w:rsidRDefault="0019519A"/>
    <w:sectPr w:rsidR="0019519A" w:rsidSect="001951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1BAF" w:rsidRDefault="00E11BAF" w:rsidP="0019519A">
      <w:r>
        <w:separator/>
      </w:r>
    </w:p>
  </w:endnote>
  <w:endnote w:type="continuationSeparator" w:id="0">
    <w:p w:rsidR="00E11BAF" w:rsidRDefault="00E11BAF" w:rsidP="001951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1BAF" w:rsidRDefault="00E11BAF" w:rsidP="0019519A">
      <w:r>
        <w:separator/>
      </w:r>
    </w:p>
  </w:footnote>
  <w:footnote w:type="continuationSeparator" w:id="0">
    <w:p w:rsidR="00E11BAF" w:rsidRDefault="00E11BAF" w:rsidP="001951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328"/>
    <w:rsid w:val="0019519A"/>
    <w:rsid w:val="001C09CC"/>
    <w:rsid w:val="00940328"/>
    <w:rsid w:val="00E11BAF"/>
    <w:rsid w:val="00E3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51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51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51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51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519A"/>
    <w:rPr>
      <w:sz w:val="18"/>
      <w:szCs w:val="18"/>
    </w:rPr>
  </w:style>
  <w:style w:type="table" w:styleId="a5">
    <w:name w:val="Table Grid"/>
    <w:basedOn w:val="a1"/>
    <w:uiPriority w:val="59"/>
    <w:rsid w:val="001951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51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51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51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51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519A"/>
    <w:rPr>
      <w:sz w:val="18"/>
      <w:szCs w:val="18"/>
    </w:rPr>
  </w:style>
  <w:style w:type="table" w:styleId="a5">
    <w:name w:val="Table Grid"/>
    <w:basedOn w:val="a1"/>
    <w:uiPriority w:val="59"/>
    <w:rsid w:val="001951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60</Words>
  <Characters>3192</Characters>
  <Application>Microsoft Office Word</Application>
  <DocSecurity>0</DocSecurity>
  <Lines>26</Lines>
  <Paragraphs>7</Paragraphs>
  <ScaleCrop>false</ScaleCrop>
  <Company>神州网信技术有限公司</Company>
  <LinksUpToDate>false</LinksUpToDate>
  <CharactersWithSpaces>3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府版用户</dc:creator>
  <cp:keywords/>
  <dc:description/>
  <cp:lastModifiedBy>政府版用户</cp:lastModifiedBy>
  <cp:revision>2</cp:revision>
  <dcterms:created xsi:type="dcterms:W3CDTF">2019-06-13T00:50:00Z</dcterms:created>
  <dcterms:modified xsi:type="dcterms:W3CDTF">2019-06-13T01:01:00Z</dcterms:modified>
</cp:coreProperties>
</file>